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240" w:after="60"/>
        <w:rPr>
          <w:sz w:val="28"/>
          <w:szCs w:val="28"/>
        </w:rPr>
      </w:pPr>
      <w:r>
        <w:rPr>
          <w:sz w:val="28"/>
          <w:szCs w:val="28"/>
        </w:rPr>
        <w:t>Additional file 5: Supplementary Table 1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itle: List of top 300 SNPs identified after correction for population stratification</w:t>
      </w:r>
    </w:p>
    <w:p>
      <w:pPr>
        <w:pStyle w:val="Heading3"/>
        <w:spacing w:lineRule="auto" w:line="480"/>
        <w:rPr>
          <w:b w:val="false"/>
          <w:b w:val="false"/>
          <w:bCs w:val="false"/>
          <w:sz w:val="24"/>
          <w:szCs w:val="24"/>
        </w:rPr>
      </w:pPr>
      <w:r>
        <w:rPr>
          <w:sz w:val="24"/>
          <w:szCs w:val="24"/>
        </w:rPr>
        <w:t xml:space="preserve">Description: </w:t>
      </w:r>
      <w:r>
        <w:rPr>
          <w:b w:val="false"/>
          <w:bCs w:val="false"/>
          <w:sz w:val="24"/>
          <w:szCs w:val="24"/>
        </w:rPr>
        <w:t>SNPs also listed in Table 2 (significant after Bonferroni correction) are boxed for ease of identification. Genes with evidence of a role in cardiovascular phenotype are rendered in italics. Genes that are mechanistically recognized candidates for SCA are rendered in italicized bold font.  Unless otherwise indicated, a recessive genetic model fit the data best. Abbreviations: rsID, Reference Sequence IDentifier for a given single nucleotide polymorphism (SNP); PPCA, p-value for the PCA-corrected test statistic (i.e., Armitage Trend Test for the Additive model, Fisher’s Exact Test for Dominant and Recessive Models ); PUNADJ, p-value for the unadjusted test statistic (i.e., Correlation Test); ORPCA-ADJ  (95% CI), the odds ratio and 95% confidence interval for the test statistic; PPCA-ADJ, p-value for the test statistic adjusted for PCA, age, and sex; MAF, minor allele frequency; PHWE, p-value for the Hardy-Weinberg test statistic; Region; chromosome and band position for the variation; Position, nucleotide position for the variation.</w:t>
      </w:r>
      <w:r>
        <w:br w:type="page"/>
      </w:r>
    </w:p>
    <w:p>
      <w:pPr>
        <w:pStyle w:val="Normal"/>
        <w:rPr>
          <w:b w:val="false"/>
          <w:b w:val="false"/>
          <w:bCs w:val="false"/>
          <w:sz w:val="22"/>
          <w:szCs w:val="22"/>
        </w:rPr>
      </w:pPr>
      <w:r>
        <w:rPr>
          <w:b w:val="false"/>
          <w:bCs w:val="false"/>
          <w:sz w:val="22"/>
          <w:szCs w:val="22"/>
        </w:rPr>
      </w:r>
    </w:p>
    <w:tbl>
      <w:tblPr>
        <w:tblW w:w="12668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294"/>
        <w:gridCol w:w="963"/>
        <w:gridCol w:w="1080"/>
        <w:gridCol w:w="1920"/>
        <w:gridCol w:w="1077"/>
        <w:gridCol w:w="840"/>
        <w:gridCol w:w="720"/>
        <w:gridCol w:w="1051"/>
        <w:gridCol w:w="1062"/>
        <w:gridCol w:w="1255"/>
      </w:tblGrid>
      <w:tr>
        <w:trPr>
          <w:trHeight w:val="285" w:hRule="atLeast"/>
        </w:trPr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 ID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PC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UNADJ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ADJ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 (95% CI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ll Rate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HWE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on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) Additive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84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6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92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82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32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SB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810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(1.078, 1.22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498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36.2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499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58434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3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912, 0.97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6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909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31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91442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TA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311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8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0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 (1.027, 1.09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580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3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90966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6K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782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9, 0.96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486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3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96881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6K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6485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911, 0.97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392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3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97925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839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901, 0.96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996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4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60705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492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1.032, 1.10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53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5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59036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26838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2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1.06, 1.21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10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4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20514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0123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1.031, 1.11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80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5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456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OCK2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12479227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.92E-05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7.22E-05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17 (1.086, 1.255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.03E-05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54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85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p25.1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131180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1773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1.036, 1.10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1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916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2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8505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9119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7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1.035, 1.11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917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13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16317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979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1.045, 1.1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046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3162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XCR4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16835520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5.73E-04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7.32E-05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15 (1.068, 1.228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54E-04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55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92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51349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q22.1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3703261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8514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6491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1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1.031, 1.10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677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1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35764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3612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8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1.038, 1.12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138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1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37058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6837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1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887, 0.96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875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1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77773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ZF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509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4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1.073, 1.21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155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72957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3449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1.066, 1.22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p14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41222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1643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1.037, 1.12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301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p16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676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2652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907, 0.96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4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803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p15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6503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CHC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2696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1.059, 1.19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18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p15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1744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1909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9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1.049, 1.1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948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p1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5720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4118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9E-0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1.038, 1.13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540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8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34084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51687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1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5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1.042, 1.13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614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p13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1338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207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8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909, 0.97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868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21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0653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4110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71548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9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(1.081, 1.23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31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84328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202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906, 0.96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4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04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35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95769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A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7658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1.067, 1.21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9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530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21.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6342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075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0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1.061, 1.15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1E-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218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12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9572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21133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3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E-0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1.067, 1.19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502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12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6168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YN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2815787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.51E-04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.33E-05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08 (1.04, 1.131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69E-04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87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752994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6q21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1243908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orf11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5140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6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5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1.035, 1.10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8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768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2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36183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orf11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4603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3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(1.086, 1.24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347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2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34532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K3CG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342307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.65E-04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.53E-03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4 (0.908, 0.971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.02E-04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455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93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77105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7q22.3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0616955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A5A5A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OS3</w:t>
            </w:r>
          </w:p>
        </w:tc>
        <w:tc>
          <w:tcPr>
            <w:tcW w:w="1294" w:type="dxa"/>
            <w:tcBorders/>
            <w:shd w:fill="A5A5A5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s17173656</w:t>
            </w:r>
          </w:p>
        </w:tc>
        <w:tc>
          <w:tcPr>
            <w:tcW w:w="963" w:type="dxa"/>
            <w:tcBorders/>
            <w:shd w:fill="A5A5A5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5.41E-05</w:t>
            </w:r>
          </w:p>
        </w:tc>
        <w:tc>
          <w:tcPr>
            <w:tcW w:w="1080" w:type="dxa"/>
            <w:tcBorders/>
            <w:shd w:fill="A5A5A5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3.09E-04</w:t>
            </w:r>
          </w:p>
        </w:tc>
        <w:tc>
          <w:tcPr>
            <w:tcW w:w="1920" w:type="dxa"/>
            <w:tcBorders/>
            <w:shd w:fill="A5A5A5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.13 (1.068, 1.19)</w:t>
            </w:r>
          </w:p>
        </w:tc>
        <w:tc>
          <w:tcPr>
            <w:tcW w:w="1077" w:type="dxa"/>
            <w:tcBorders/>
            <w:shd w:fill="A5A5A5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.53E-05</w:t>
            </w:r>
          </w:p>
        </w:tc>
        <w:tc>
          <w:tcPr>
            <w:tcW w:w="840" w:type="dxa"/>
            <w:tcBorders/>
            <w:shd w:fill="A5A5A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0.102</w:t>
            </w:r>
          </w:p>
        </w:tc>
        <w:tc>
          <w:tcPr>
            <w:tcW w:w="720" w:type="dxa"/>
            <w:tcBorders/>
            <w:shd w:fill="A5A5A5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shd w:fill="A5A5A5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0.786064</w:t>
            </w:r>
          </w:p>
        </w:tc>
        <w:tc>
          <w:tcPr>
            <w:tcW w:w="1062" w:type="dxa"/>
            <w:tcBorders/>
            <w:shd w:fill="A5A5A5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7q36.1</w:t>
            </w:r>
          </w:p>
        </w:tc>
        <w:tc>
          <w:tcPr>
            <w:tcW w:w="1255" w:type="dxa"/>
            <w:tcBorders/>
            <w:shd w:fill="A5A5A5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5022959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A5A5A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OS3</w:t>
            </w:r>
          </w:p>
        </w:tc>
        <w:tc>
          <w:tcPr>
            <w:tcW w:w="1294" w:type="dxa"/>
            <w:tcBorders/>
            <w:shd w:fill="A5A5A5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s17173658</w:t>
            </w:r>
          </w:p>
        </w:tc>
        <w:tc>
          <w:tcPr>
            <w:tcW w:w="963" w:type="dxa"/>
            <w:tcBorders/>
            <w:shd w:fill="A5A5A5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6.24E-05</w:t>
            </w:r>
          </w:p>
        </w:tc>
        <w:tc>
          <w:tcPr>
            <w:tcW w:w="1080" w:type="dxa"/>
            <w:tcBorders/>
            <w:shd w:fill="A5A5A5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6.87E-05</w:t>
            </w:r>
          </w:p>
        </w:tc>
        <w:tc>
          <w:tcPr>
            <w:tcW w:w="1920" w:type="dxa"/>
            <w:tcBorders/>
            <w:shd w:fill="A5A5A5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.15 (1.07, 1.229)</w:t>
            </w:r>
          </w:p>
        </w:tc>
        <w:tc>
          <w:tcPr>
            <w:tcW w:w="1077" w:type="dxa"/>
            <w:tcBorders/>
            <w:shd w:fill="A5A5A5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.21E-04</w:t>
            </w:r>
          </w:p>
        </w:tc>
        <w:tc>
          <w:tcPr>
            <w:tcW w:w="840" w:type="dxa"/>
            <w:tcBorders/>
            <w:shd w:fill="A5A5A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0.059</w:t>
            </w:r>
          </w:p>
        </w:tc>
        <w:tc>
          <w:tcPr>
            <w:tcW w:w="720" w:type="dxa"/>
            <w:tcBorders/>
            <w:shd w:fill="A5A5A5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shd w:fill="A5A5A5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0.317805</w:t>
            </w:r>
          </w:p>
        </w:tc>
        <w:tc>
          <w:tcPr>
            <w:tcW w:w="1062" w:type="dxa"/>
            <w:tcBorders/>
            <w:shd w:fill="A5A5A5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7q36.1</w:t>
            </w:r>
          </w:p>
        </w:tc>
        <w:tc>
          <w:tcPr>
            <w:tcW w:w="1255" w:type="dxa"/>
            <w:tcBorders/>
            <w:shd w:fill="A5A5A5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5024209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2199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895, 0.96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7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12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8656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56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789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6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0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901, 0.96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380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12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45266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56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4573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4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89, 0.96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9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39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12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1232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PTM4B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1136594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.26E-04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55E-05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4 (0.903, 0.97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.61E-04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60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97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13710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8q22.1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9893305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CC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91087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E-0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1.052, 1.19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83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q21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2750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0765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1.045, 1.16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893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q23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59258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35891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0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1.039, 1.12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966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q25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41516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KHG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21949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1.078, 1.20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3E-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923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2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1465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2317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2E-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3E-1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1.102, 1.24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2E-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24.3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35856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6A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2711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2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7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906, 0.96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8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12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0417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57947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1.043, 1.1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110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12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0605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60369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 (1.028, 1.09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840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14.1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3631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1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58772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0E-0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(1.076, 1.25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575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33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38904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FN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21259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1.032, 1.11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2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21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6410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8670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4E-0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1.044, 1.12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432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24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4252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NA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113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91, 0.9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45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25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66461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NB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5077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6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E-0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886, 0.94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E-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47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25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71307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3789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908, 0.97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67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25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72247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3727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8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1.046, 1.14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327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25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4391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5455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 (1.028, 1.10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05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p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9977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5139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E-0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1.076, 1.17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E-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537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3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3266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5131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3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1.035, 1.10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4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716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5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88372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orf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9960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866, 0.94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54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p11.2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9035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orf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80714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881, 0.95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1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88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p11.2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9166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O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4382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7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1.047, 1.15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q22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10775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8386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1.031, 1.11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4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692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q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2818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4098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1.064, 1.22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037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p12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3347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4426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2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E-0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1.058, 1.14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E-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09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3.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7680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3509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5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1.088, 1.27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3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q22.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9454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) Domina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ind w:right="-84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ind w:right="-6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ind w:right="-92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ind w:right="-82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ind w:right="-132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CO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6721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86, 0.94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26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36.1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292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MO1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6660565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66E-05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11E-04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89 (0.849, 0.933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54E-06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83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92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833835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q24.3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6952781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8299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6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1.068, 1.22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050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42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33471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2591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1.051, 1.15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8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01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4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78374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5647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3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1.043, 1.14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081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13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13621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3A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20613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8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1.053, 1.15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000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0409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AB3GAP1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7603310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.99E-05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37E-05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15 (1.064, 1.234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.40E-04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60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88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20367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q21.3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3561869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AP1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735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4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1.067, 1.21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565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22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34763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EB2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16823732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8.51E-05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5.78E-05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15 (1.071, 1.237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44E-04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66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97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55156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q22.3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4492122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7753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1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1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1.053, 1.15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5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017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22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20053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C4L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9331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1E-0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1.054, 1.16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6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665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23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46444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8364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9E-0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1.075, 1.17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4E-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46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24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48845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9112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8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1.051, 1.15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9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669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1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39683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S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43117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1.057, 1.21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394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6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31848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orf6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6684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866, 0.9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71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p14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8093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637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6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1.054, 1.15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9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13.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21477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STL1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1259337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7.05E-05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21E-04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1 (1.051, 1.155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6.86E-05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79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12080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q13.33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2164808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B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2718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2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1.04, 1.14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494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2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32593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STN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0818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7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849, 0.93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E-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103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65805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SCR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4924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7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1.062, 1.17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897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40826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4022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859, 0.95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1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416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5.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11033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8889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1.055, 1.19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43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6.3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06052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IP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1042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8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1.053, 1.15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9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716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p15.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6060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1277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3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3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1.043, 1.15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310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1494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3231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5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851, 0.95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1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41778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06815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1.055, 1.18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943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34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92221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6650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874, 0.96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775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p14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5545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3985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1.06, 1.17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996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12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7711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4897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86, 0.94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337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25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8392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DC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4836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851, 0.94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5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989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24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747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3497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1.067, 1.18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130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21.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4242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05361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3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1.061, 1.20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405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16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87250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9995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8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E-0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1.053, 1.1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03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2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44305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3026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0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1.043, 1.15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059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23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163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6420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E-0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1.057, 1.15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6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23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348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CAB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5562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E-0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833, 0.92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E-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815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11.2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7475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TG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1501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9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1.051, 1.18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4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96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11.2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62356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0990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0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866, 0.95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660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p24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947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CSK5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2842494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.20E-04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.93E-04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1 (1.046, 1.151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51E-04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41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526103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9q21.13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7814922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34227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1.056, 1.18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86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22.3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32015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6483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8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5E-0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1.087, 1.2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08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22.3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44441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C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2377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874, 0.96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310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p15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7873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0243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2E-0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867, 0.95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60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p14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7572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T1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5030316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06E-04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.74E-05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13 (1.056, 1.201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.18E-04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88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47569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1p13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236695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79976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1.041, 1.14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999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23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06363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SF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8882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1.056, 1.18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730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p12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3468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APGEF3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11168228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.18E-04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81E-04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09 (1.042, 1.146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.63E-04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09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97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04384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2q13.11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643721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CN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10777317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7.40E-05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9.82E-05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89 (0.849, 0.936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.89E-06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404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856710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2q21.33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9050450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XNC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7757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3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1.066, 1.19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948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2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97794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7784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9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854, 0.93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1E-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60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23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21389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BEA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3800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1.04, 1.14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528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13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5843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CT1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235777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5.50E-05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.56E-05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1 (0.872, 0.958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.00E-04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19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97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556197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3q21.1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5223813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2592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1.054, 1.1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1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075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33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27351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1087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E-0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1.056, 1.17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8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449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22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10857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8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1528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E-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8E-05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1.046, 1.158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E-04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2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8762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31.3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647166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EGS2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7157599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9.14E-0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6.98E-11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13 (1.082, 1.185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30E-07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52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83045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4q32.2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99695655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B1B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15249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E-0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E-04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1.039, 1.143)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E-0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044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15.1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7800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CG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8403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2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1.048, 1.15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573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26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75616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YNLRB2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6564756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.24E-04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.62E-04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09 (1.041, 1.147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.63E-04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36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74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53964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6q23.2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7894965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P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9757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1.04, 1.14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379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q24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91392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KCA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11656279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.38E-04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.39E-03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16 (1.088, 1.245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12E-05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75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476262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7q24.2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6196892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16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2219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5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874, 0.96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711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q13.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1586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RP1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1943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5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(1.071, 1.23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31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q13.4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0395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07905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1.05, 1.15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3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666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p12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4906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99298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E-0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868, 0.95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44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q11.2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2581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F2L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6184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9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1.059, 1.18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3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73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q11.2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3621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ind w:right="-113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) Recessiv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ind w:right="-84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ind w:right="-6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ind w:right="-92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ind w:right="-82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ind w:right="-132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DM16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2493285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.60E-05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.87E-03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87 (1.323, 2.632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.01E-04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86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92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64883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p36.32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32345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8963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(1.07, 1.22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3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643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3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94615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3964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5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 (1.257, 1.97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8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4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27099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NAT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808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2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 (1.214, 1.98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6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899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5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62502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5467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1.05, 1.18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2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42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4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89972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AD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6911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 (1.261, 1.86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570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5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407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2F6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6716724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.90E-08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7.56E-06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39 (1.22, 1.574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6.38E-07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77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87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502756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p25.1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142839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HL2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72641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1.089, 1.25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943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4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73617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2093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7E-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E-03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 (1.493, 2.957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E-0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697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3.3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70128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P2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5904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E-0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E-06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 (1.32, 1.787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E-08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0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16.2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01254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020375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E-0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9E-05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1.058, 1.212)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E-0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14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68265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0848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(1.081, 1.23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774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13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67896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5110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9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 (1.279, 2.02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5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750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12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98404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RS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16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4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1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 (1.107, 1.42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852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21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40521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704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9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1.096, 1.25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6E-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683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24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934923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02235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E-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7E-05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 (1.384, 2.143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E-06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5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9844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24.2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778002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NF385B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16866933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45E-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54E-10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69 (1.475, 1.925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6.15E-14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77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5920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q31.2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80274923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FF2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007495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0E-0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2E-05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 (1.248, 1.73)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9E-06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7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067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2.3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66375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5361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7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1.174, 1.66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15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47712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KAP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7722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5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 (1.193, 1.7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921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6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69988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5273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 (1.179, 1.69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091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6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89625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EF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9543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3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1.085, 1.28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94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7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46760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EF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836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6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(1.099, 1.38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9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786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7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48843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EF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1158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2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 (1.311, 2.0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915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37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58421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6436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1E-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E-0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1.104, 1.28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1E-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62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p26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34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PS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3363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1.102, 1.31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53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p14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55822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PS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0671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 (1.472, 2.91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456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p14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69701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4394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1.147, 1.47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148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p14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49586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4917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 (1.236, 2.10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5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155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13.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84501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G1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1574733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8.01E-05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.27E-03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52 (1.235, 1.882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9.52E-05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28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92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90694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q21.2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2624000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08160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3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 (1.213, 1.72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5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23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p15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3059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9793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3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 (1.114, 1.36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4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161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p1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6393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5608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E-0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836, 0.9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2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726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38433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SJ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3450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0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1.054, 1.17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99062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0060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4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1.086, 1.29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281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31871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9494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 (1.108, 1.32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453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41358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3452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 (1.158, 1.59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609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40710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8809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E-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E-0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 (1.176, 1.53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945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44688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8920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E-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6E-0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 (1.249, 1.64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8E-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267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47373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8540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E-0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1.12, 1.40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0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41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47918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8901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 (1.178, 1.57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49190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RY1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159864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15E-06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.14E-04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82 (1.347, 2.449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9.85E-05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94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24898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q28.1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2451653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3634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 (1.101, 1.32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4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114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32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71242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A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5269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 (1.226, 1.78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86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32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81101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TL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1261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 (1.331, 2.65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005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32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26804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2410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1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(1.075, 1.24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7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15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34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03801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5055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4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 (1.308, 2.46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434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35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47831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3941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6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 (1.196, 1.72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57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35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47429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9732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9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 (1.146, 1.55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213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35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05264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0807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 (1.333, 2.65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706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p13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8432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5920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1.073, 1.22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514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p13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8784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X1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44209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 (1.259, 1.91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232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11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90815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220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2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 (1.188, 1.60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698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13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62685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498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9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8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 (1.164, 1.48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994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13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1879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C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714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7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 (1.241, 1.89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8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606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13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47302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TN3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52846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E-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E-0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1.111, 1.416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E-04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14.3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040983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21553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E-0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9E-06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1.243, 1.578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E-08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6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22.2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058063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71912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E-0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E-04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1.122, 1.387)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E-05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9019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22.2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08239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TMT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4305661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.93E-05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79E-03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73 (1.33, 2.258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5.22E-05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97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90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63630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5q23.1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2051268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3593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1.141, 1.47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1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648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23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404930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H1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2274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E-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3E-05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(1.07, 1.23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E-04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7596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31.3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135339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A1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89362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E-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4E-09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(1.322, 1.693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E-1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7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56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q33.2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037741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17581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E-0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7E-04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 (1.251, 1.963)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E-0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299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25.3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299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RS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960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 (1.236, 2.10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25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136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SM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2423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 (1.111, 1.36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7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72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21.3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1630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HD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9665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1.077, 1.29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67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p12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97907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L21A1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1781737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.38E-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.92E-03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.01 (1.424, 2.824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7.44E-0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7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97892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6p12.1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56024937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SR1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2982694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.91E-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.62E-08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43 (1.277, 1.596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6.96E-1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75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6010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6q25.1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52327380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2577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E-0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1E-05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(1.083, 1.217)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E-06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7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903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21.3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9857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CYAP1R1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17159861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.81E-05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83E-03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79 (1.375, 2.335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76E-05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15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97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08174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7p15.1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105168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6F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4626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0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9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 (1.125, 1.47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337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14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9099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6441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4E-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E-0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 (1.241, 1.62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3E-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4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p1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0910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ZD1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1076464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9.54E-05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.74E-04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19 (1.081, 1.301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.35E-04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79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93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91398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7q21.2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9102441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D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391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5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 (1.308, 2.04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82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21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0382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M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43832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6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 (1.527, 2.75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E-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32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21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45862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379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4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0.81, 0.92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175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22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40874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A5A5A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OS3</w:t>
            </w:r>
          </w:p>
        </w:tc>
        <w:tc>
          <w:tcPr>
            <w:tcW w:w="1294" w:type="dxa"/>
            <w:tcBorders/>
            <w:shd w:fill="A5A5A5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s10264084</w:t>
            </w:r>
          </w:p>
        </w:tc>
        <w:tc>
          <w:tcPr>
            <w:tcW w:w="963" w:type="dxa"/>
            <w:tcBorders/>
            <w:shd w:fill="A5A5A5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3.07E-05</w:t>
            </w:r>
          </w:p>
        </w:tc>
        <w:tc>
          <w:tcPr>
            <w:tcW w:w="1080" w:type="dxa"/>
            <w:tcBorders/>
            <w:shd w:fill="A5A5A5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4.86E-04</w:t>
            </w:r>
          </w:p>
        </w:tc>
        <w:tc>
          <w:tcPr>
            <w:tcW w:w="1920" w:type="dxa"/>
            <w:tcBorders/>
            <w:shd w:fill="A5A5A5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.35 (1.172, 1.543)</w:t>
            </w:r>
          </w:p>
        </w:tc>
        <w:tc>
          <w:tcPr>
            <w:tcW w:w="1077" w:type="dxa"/>
            <w:tcBorders/>
            <w:shd w:fill="A5A5A5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2.63E-05</w:t>
            </w:r>
          </w:p>
        </w:tc>
        <w:tc>
          <w:tcPr>
            <w:tcW w:w="840" w:type="dxa"/>
            <w:tcBorders/>
            <w:shd w:fill="A5A5A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0.171</w:t>
            </w:r>
          </w:p>
        </w:tc>
        <w:tc>
          <w:tcPr>
            <w:tcW w:w="720" w:type="dxa"/>
            <w:tcBorders/>
            <w:shd w:fill="A5A5A5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shd w:fill="A5A5A5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0.329690</w:t>
            </w:r>
          </w:p>
        </w:tc>
        <w:tc>
          <w:tcPr>
            <w:tcW w:w="1062" w:type="dxa"/>
            <w:tcBorders/>
            <w:shd w:fill="A5A5A5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7q36.1</w:t>
            </w:r>
          </w:p>
        </w:tc>
        <w:tc>
          <w:tcPr>
            <w:tcW w:w="1255" w:type="dxa"/>
            <w:tcBorders/>
            <w:shd w:fill="A5A5A5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5022329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71892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2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 (1.17, 1.59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4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909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36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67618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1253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1.114, 1.40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97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23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82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MD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76120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 (1.151, 1.63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8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23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388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CAB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8765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5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 (1.185, 1.61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4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947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11.2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8298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8orf3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3860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 (1.32, 2.62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434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13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82944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XMP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6466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1.222, 1.6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E-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68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1.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84290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CP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7411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4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1.088, 1.27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7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18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2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81630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FPM2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16872085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18E-06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.91E-04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83 (1.439, 2.328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03E-06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85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93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48833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8q22.3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0602671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K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3605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 (1.128, 1.47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1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4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19702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IB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793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7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1.069, 1.20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8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p22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7901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9843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 (1.341, 2.66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7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96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21.1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87418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0776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1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 (1.425, 2.94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449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22.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57473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5459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 (1.294, 2.20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667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22.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76959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9267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0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 (1.259, 2.18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61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22.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00313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O2A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8539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8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 (1.164, 1.70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2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22.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0042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9039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 (1.384, 2.73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5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31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76508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6090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1.098, 1.28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59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34.1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32104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6NL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5054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 (1.451, 2.87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669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p1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2036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2915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E-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8E-0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 (1.164, 1.40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1E-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786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p12.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9056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LXDC2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12358819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.50E-05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8.91E-04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43 (1.207, 1.683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.28E-05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39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92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430961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0p12.31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081794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G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3530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3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 (1.161, 1.66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59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q21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3961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26953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 (1.185, 1.79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q21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5024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ID5B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9415637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17E-07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.09E-05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55 (1.27, 1.896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91E-05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09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92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08322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0q21.2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6351027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3A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35792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4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4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(1.127, 1.42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9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q21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27931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RG3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6584391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98E-05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83E-03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68 (1.288, 2.193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41E-04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62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97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0q23.1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8364371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CE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8783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7E-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 (1.431, 2.23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E-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42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q23.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2597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TRA1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2247541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.06E-05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.54E-04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48 (1.206, 1.812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78E-04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09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85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456715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0q26.13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2425072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7577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 (1.273, 2.16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649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p15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2927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V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0686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6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 (1.145, 1.54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793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p15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7648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3390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6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 (1.183, 1.46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1E-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816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p14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01168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07603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E-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9E-0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 (1.23, 1.778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E-0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2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3623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p12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55769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65792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9E-1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E-10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 (1.369, 1.724)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7E-13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0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706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21</w:t>
            </w:r>
          </w:p>
        </w:tc>
        <w:tc>
          <w:tcPr>
            <w:tcW w:w="125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50634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BTB16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17116384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.24E-05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.86E-04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18 (1.083, 1.289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77E-04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08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72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32476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1q23.2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1348645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BTB16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238913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5.13E-05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21E-04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15 (1.075, 1.239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8.05E-05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77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45453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1q23.2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1348969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9406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 (1.415, 2.80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3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704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23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50500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TS1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2217042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9.60E-06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8.66E-04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55 (1.24, 1.945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37E-04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06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90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09248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1q24.2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2738708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AT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9137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 (1.144, 1.53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84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2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85318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0460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 (1.387, 2.73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717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2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10815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A5A5A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ACNA1C</w:t>
            </w:r>
          </w:p>
        </w:tc>
        <w:tc>
          <w:tcPr>
            <w:tcW w:w="1294" w:type="dxa"/>
            <w:tcBorders/>
            <w:shd w:fill="A5A5A5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s7132154</w:t>
            </w:r>
          </w:p>
        </w:tc>
        <w:tc>
          <w:tcPr>
            <w:tcW w:w="963" w:type="dxa"/>
            <w:tcBorders/>
            <w:shd w:fill="A5A5A5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9.29E-05</w:t>
            </w:r>
          </w:p>
        </w:tc>
        <w:tc>
          <w:tcPr>
            <w:tcW w:w="1080" w:type="dxa"/>
            <w:tcBorders/>
            <w:shd w:fill="A5A5A5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4.72E-04</w:t>
            </w:r>
          </w:p>
        </w:tc>
        <w:tc>
          <w:tcPr>
            <w:tcW w:w="1920" w:type="dxa"/>
            <w:tcBorders/>
            <w:shd w:fill="A5A5A5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.18 (1.079, 1.29)</w:t>
            </w:r>
          </w:p>
        </w:tc>
        <w:tc>
          <w:tcPr>
            <w:tcW w:w="1077" w:type="dxa"/>
            <w:tcBorders/>
            <w:shd w:fill="A5A5A5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3.09E-04</w:t>
            </w:r>
          </w:p>
        </w:tc>
        <w:tc>
          <w:tcPr>
            <w:tcW w:w="840" w:type="dxa"/>
            <w:tcBorders/>
            <w:shd w:fill="A5A5A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0.262</w:t>
            </w:r>
          </w:p>
        </w:tc>
        <w:tc>
          <w:tcPr>
            <w:tcW w:w="720" w:type="dxa"/>
            <w:tcBorders/>
            <w:shd w:fill="A5A5A5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0.992</w:t>
            </w:r>
          </w:p>
        </w:tc>
        <w:tc>
          <w:tcPr>
            <w:tcW w:w="1051" w:type="dxa"/>
            <w:tcBorders/>
            <w:shd w:fill="A5A5A5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/>
            <w:shd w:fill="A5A5A5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2p13.33</w:t>
            </w:r>
          </w:p>
        </w:tc>
        <w:tc>
          <w:tcPr>
            <w:tcW w:w="1255" w:type="dxa"/>
            <w:tcBorders/>
            <w:shd w:fill="A5A5A5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233148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1S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12146727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9.01E-05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92E-03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46 (1.222, 1.75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.63E-05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31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11476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2p13.31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704059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PNE8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12231816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.51E-05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.81E-03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85 (1.317, 2.607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.14E-04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66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45177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2q12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781140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29165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2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 (1.248, 1.63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E-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69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13.1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99700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C2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1453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2E-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E-03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 (1.19, 1.814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E-04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0403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21.1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37645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0778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E-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E-12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 (1.327, 1.592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2E-15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0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122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21.2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506885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99928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2E-0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E-03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 (1.169, 1.562)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5E-05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7316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24.33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03188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P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58109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7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 (1.383, 2.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6E-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7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12.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8063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RY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73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5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(1.244, 1.81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053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14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85033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12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8645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E-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3E-05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1.075, 1.269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E-04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22.1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884855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29889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3E-2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8E-16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 (1.479, 1.812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7E-2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4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22.1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640323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51866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E-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E-03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 (1.445, 2.863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E-05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88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q31.1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10242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1G2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8168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5E-0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E-04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 (1.227, 1.542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5E-08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2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045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11.2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02910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FN5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04757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6E-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E-03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 (1.334, 2.733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E-04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32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21.2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74666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24056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9E-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E-06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 (1.26, 1.615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08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7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26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31.3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576001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A2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857677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E-0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E-03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 (1.38, 2.739)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E-0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4442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13.1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7320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R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85298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7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(1.109, 1.39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750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1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9294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3A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2818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8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 (1.194, 1.54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E-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636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24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0572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C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63044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 (1.406, 2.77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3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445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25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2911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TP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492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4E-0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 (1.197, 1.55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E-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1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26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96658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orf6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6121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 (1.362, 2.28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236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p13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8257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A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4907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 (1.185, 1.80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115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p13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971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55053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 (1.181, 1.48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E-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606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p13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5159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9679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1.078, 1.29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960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p12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2306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9916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 (1.321, 2.6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23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q2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0921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1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828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E-0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.01, 0.18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q23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12111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4591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 (1.372, 2.32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92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q24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84979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NL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0328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9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 (1.451, 2.4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E-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070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p13.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826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5469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 (1.178, 1.73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34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p13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763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5651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1.134, 1.38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p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2901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3B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0254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4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1.059, 1.20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39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p11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1921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CN1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7226216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8.64E-05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.22E-03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47 (1.188, 1.813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.88E-04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30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97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91685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7q11.2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835402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0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1.066, 1.2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6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295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1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10863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09758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E-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E-0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 (1.158, 1.537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3E-0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308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1.2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25506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718586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E-0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6E-06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 (1.324, 1.775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E-08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4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488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4.3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55784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47545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E-0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E-04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(1.079, 1.257)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2E-05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00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25.2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832035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orf2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9046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E-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E-03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 (1.359, 2.7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E-04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384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p11.32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0820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97503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E-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E-07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 (1.273, 1.646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E-08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9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848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p11.31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9947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M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53201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E-0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5E-04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 (1.146, 1.495)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8E-05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8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3041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p11.23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8807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AB12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12185468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53E-05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9.01E-04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5 (1.196, 1.88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.62E-04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13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70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45045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8p11.23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8469685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A2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0221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9E-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E-03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 (1.409, 2.796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0E-0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337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p11.21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96035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TD1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4242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1E-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E-07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 (1.429, 1.981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5E-1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5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2069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q11.2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10423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57518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8E-0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E-03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 (1.199, 1.836)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E-0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2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9216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q12.2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7973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orf2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0831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 (1.182, 1.62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2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75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q21.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3588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5616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 (1.196, 1.59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88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q21.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1168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1I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7562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 (1.326, 2.63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79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p13.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5976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HL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11107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0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 (1.495, 2.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4E-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47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q13.3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99924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shd w:fill="DFDFD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ZF1</w:t>
            </w:r>
          </w:p>
        </w:tc>
        <w:tc>
          <w:tcPr>
            <w:tcW w:w="1294" w:type="dxa"/>
            <w:tcBorders/>
            <w:shd w:fill="DFDFDF" w:val="clear"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3794963</w:t>
            </w:r>
          </w:p>
        </w:tc>
        <w:tc>
          <w:tcPr>
            <w:tcW w:w="963" w:type="dxa"/>
            <w:tcBorders/>
            <w:shd w:fill="DFDFDF" w:val="clear"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.03E-05</w:t>
            </w:r>
          </w:p>
        </w:tc>
        <w:tc>
          <w:tcPr>
            <w:tcW w:w="1080" w:type="dxa"/>
            <w:tcBorders/>
            <w:shd w:fill="DFDFDF" w:val="clear"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.84E-05</w:t>
            </w:r>
          </w:p>
        </w:tc>
        <w:tc>
          <w:tcPr>
            <w:tcW w:w="1920" w:type="dxa"/>
            <w:tcBorders/>
            <w:shd w:fill="DFDFDF" w:val="clear"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21 (1.095, 1.335)</w:t>
            </w:r>
          </w:p>
        </w:tc>
        <w:tc>
          <w:tcPr>
            <w:tcW w:w="1077" w:type="dxa"/>
            <w:tcBorders/>
            <w:shd w:fill="DFDFDF" w:val="clear"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75E-04</w:t>
            </w:r>
          </w:p>
        </w:tc>
        <w:tc>
          <w:tcPr>
            <w:tcW w:w="840" w:type="dxa"/>
            <w:tcBorders/>
            <w:shd w:fill="DFDFD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47</w:t>
            </w:r>
          </w:p>
        </w:tc>
        <w:tc>
          <w:tcPr>
            <w:tcW w:w="720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85</w:t>
            </w:r>
          </w:p>
        </w:tc>
        <w:tc>
          <w:tcPr>
            <w:tcW w:w="1051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619667</w:t>
            </w:r>
          </w:p>
        </w:tc>
        <w:tc>
          <w:tcPr>
            <w:tcW w:w="1062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9q13.43</w:t>
            </w:r>
          </w:p>
        </w:tc>
        <w:tc>
          <w:tcPr>
            <w:tcW w:w="1255" w:type="dxa"/>
            <w:tcBorders/>
            <w:shd w:fill="DFDFD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6376286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9630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0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E-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(1.125, 1.35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E-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046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5953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FDC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9020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E-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 (1.291, 2.20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866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3.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2796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623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 (1.494, 2.75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5E-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35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q12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2020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2077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E-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1.078, 1.26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E-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535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q12.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32894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421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6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9E-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9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E-03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8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 (1.317, 1.881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3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2E-07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1653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q13.1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17430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3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 w:bidi="ar-SA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15:39:00Z</dcterms:created>
  <dc:creator>Net Admin</dc:creator>
  <dc:description/>
  <cp:keywords/>
  <dc:language>en-US</dc:language>
  <cp:lastModifiedBy>Aouizeb</cp:lastModifiedBy>
  <cp:lastPrinted>2009-12-21T07:47:00Z</cp:lastPrinted>
  <dcterms:modified xsi:type="dcterms:W3CDTF">2011-03-31T02:55:00Z</dcterms:modified>
  <cp:revision>5</cp:revision>
  <dc:subject/>
  <dc:title>Supplemental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